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6EB282" w14:textId="418CAAD1" w:rsidR="00EB29FC" w:rsidRPr="00EB29FC" w:rsidRDefault="00EB29FC" w:rsidP="00EB29FC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EB29FC">
        <w:rPr>
          <w:rFonts w:ascii="Times New Roman" w:hAnsi="Times New Roman" w:cs="Times New Roman"/>
          <w:sz w:val="24"/>
          <w:szCs w:val="24"/>
        </w:rPr>
        <w:t xml:space="preserve">Supplementary Material </w:t>
      </w:r>
      <w:r w:rsidR="00380F73">
        <w:rPr>
          <w:rFonts w:ascii="Times New Roman" w:hAnsi="Times New Roman" w:cs="Times New Roman"/>
          <w:sz w:val="24"/>
          <w:szCs w:val="24"/>
        </w:rPr>
        <w:fldChar w:fldCharType="begin"/>
      </w:r>
      <w:r w:rsidR="00380F73">
        <w:rPr>
          <w:rFonts w:ascii="Times New Roman" w:hAnsi="Times New Roman" w:cs="Times New Roman"/>
          <w:sz w:val="24"/>
          <w:szCs w:val="24"/>
        </w:rPr>
        <w:instrText xml:space="preserve"> SEQ Supplementary_Material \* ARABIC </w:instrText>
      </w:r>
      <w:r w:rsidR="00380F73">
        <w:rPr>
          <w:rFonts w:ascii="Times New Roman" w:hAnsi="Times New Roman" w:cs="Times New Roman"/>
          <w:sz w:val="24"/>
          <w:szCs w:val="24"/>
        </w:rPr>
        <w:fldChar w:fldCharType="separate"/>
      </w:r>
      <w:r w:rsidR="00380F73">
        <w:rPr>
          <w:rFonts w:ascii="Times New Roman" w:hAnsi="Times New Roman" w:cs="Times New Roman"/>
          <w:noProof/>
          <w:sz w:val="24"/>
          <w:szCs w:val="24"/>
        </w:rPr>
        <w:t>8</w:t>
      </w:r>
      <w:r w:rsidR="00380F73">
        <w:rPr>
          <w:rFonts w:ascii="Times New Roman" w:hAnsi="Times New Roman" w:cs="Times New Roman"/>
          <w:sz w:val="24"/>
          <w:szCs w:val="24"/>
        </w:rPr>
        <w:fldChar w:fldCharType="end"/>
      </w:r>
      <w:r w:rsidRPr="00EB29FC">
        <w:rPr>
          <w:rFonts w:ascii="Times New Roman" w:hAnsi="Times New Roman" w:cs="Times New Roman"/>
          <w:sz w:val="24"/>
          <w:szCs w:val="24"/>
        </w:rPr>
        <w:t>. Mortality effects of short-term ambient PM</w:t>
      </w:r>
      <w:r w:rsidRPr="00EB29F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EB29FC">
        <w:rPr>
          <w:rFonts w:ascii="Times New Roman" w:hAnsi="Times New Roman" w:cs="Times New Roman"/>
          <w:sz w:val="24"/>
          <w:szCs w:val="24"/>
        </w:rPr>
        <w:t xml:space="preserve"> exposure and their modification by consecutive days of exposure to high concentrations of PM</w:t>
      </w:r>
      <w:r w:rsidRPr="00EB29FC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EB29FC">
        <w:rPr>
          <w:rFonts w:ascii="Times New Roman" w:hAnsi="Times New Roman" w:cs="Times New Roman"/>
          <w:sz w:val="24"/>
          <w:szCs w:val="24"/>
        </w:rPr>
        <w:t xml:space="preserve"> in seven major cities in Korea from 2006 to 2019 among those aged 20 and 64 years.</w:t>
      </w:r>
    </w:p>
    <w:tbl>
      <w:tblPr>
        <w:tblW w:w="152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5"/>
        <w:gridCol w:w="1998"/>
        <w:gridCol w:w="1728"/>
        <w:gridCol w:w="1728"/>
        <w:gridCol w:w="1727"/>
        <w:gridCol w:w="1727"/>
        <w:gridCol w:w="1727"/>
        <w:gridCol w:w="1727"/>
        <w:gridCol w:w="1727"/>
        <w:gridCol w:w="7"/>
      </w:tblGrid>
      <w:tr w:rsidR="00EB29FC" w:rsidRPr="00EB29FC" w14:paraId="78729B73" w14:textId="77777777" w:rsidTr="00EB29FC">
        <w:trPr>
          <w:trHeight w:val="343"/>
        </w:trPr>
        <w:tc>
          <w:tcPr>
            <w:tcW w:w="11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CEF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2919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9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699E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Percent change per 10 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㎍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increase of PM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(% change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, 95% CIs)</w:t>
            </w:r>
          </w:p>
        </w:tc>
      </w:tr>
      <w:tr w:rsidR="00EB29FC" w:rsidRPr="00EB29FC" w14:paraId="602DC113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28ECD" w14:textId="406AC5E2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2A69" w14:textId="5B364B69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0D31D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D8A1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64AD7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1F658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3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45872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0-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FC62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0-2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15D0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Lag 0-3</w:t>
            </w:r>
          </w:p>
        </w:tc>
      </w:tr>
      <w:tr w:rsidR="00EB29FC" w:rsidRPr="00EB29FC" w14:paraId="114D5FB2" w14:textId="77777777" w:rsidTr="00AD3B7F">
        <w:trPr>
          <w:trHeight w:val="267"/>
        </w:trPr>
        <w:tc>
          <w:tcPr>
            <w:tcW w:w="1527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E120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-cause (non-traumatic, A00 - R99) mortality</w:t>
            </w:r>
          </w:p>
        </w:tc>
      </w:tr>
      <w:tr w:rsidR="00EB29FC" w:rsidRPr="00EB29FC" w14:paraId="77F9630F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CE5B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695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4 (-0.18, 0.4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886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6 (-0.22, 0.3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723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4 (-0.13, 0.4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D5A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1 (-0.15, 0.3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902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2 (-0.22, 0.4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C0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8 (-0.19, 0.5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E2D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3 (-0.18, 0.64)</w:t>
            </w:r>
          </w:p>
        </w:tc>
      </w:tr>
      <w:tr w:rsidR="00EB29FC" w:rsidRPr="00EB29FC" w14:paraId="4A72C030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2F4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31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179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AE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C1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6C2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C25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FC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9FC" w:rsidRPr="00EB29FC" w14:paraId="4AEF574B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3CB6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F43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66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3 (-0.58, 0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C6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9 (-0.65, 0.8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36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0 (-0.74, 0.3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CF8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4 (-0.30, 0.7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127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2 (-0.90, 0.4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1D1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2 (-0.62, 1.0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FA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3 (-0.45, 0.92)</w:t>
            </w:r>
          </w:p>
        </w:tc>
      </w:tr>
      <w:tr w:rsidR="00EB29FC" w:rsidRPr="00EB29FC" w14:paraId="2BE26E5C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C1F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2C3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EF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8 (-0.34, 0.9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11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5 (-0.64, 0.1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C6C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0 (-0.18, 0.5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CD6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1 (-0.26, 0.4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BD5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0 (-0.50, 0.7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9E4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2 (-0.69, 0.7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44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9 (-0.74, 0.57)</w:t>
            </w:r>
          </w:p>
        </w:tc>
      </w:tr>
      <w:tr w:rsidR="00EB29FC" w:rsidRPr="00EB29FC" w14:paraId="64EE9B7D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09A1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F9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64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5 (-0.53, 0.2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042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3 (-0.18, 0.6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A47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4 (-0.52, 0.4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EC0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1 (-0.44, 0.4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BB17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2 (-0.62, 0.3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DB0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2 (-0.40, 0.6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8F6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40 (-0.20, 1.00)</w:t>
            </w:r>
          </w:p>
        </w:tc>
      </w:tr>
      <w:tr w:rsidR="00EB29FC" w:rsidRPr="00EB29FC" w14:paraId="490187CF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FFD6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117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E6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1 (-0.37, 1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4F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4 (-0.57, 0.6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12E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1 (-0.44, 0.4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4D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2 (-0.32, 0.5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68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7 (-0.67, 0.8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5C8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5 (-0.35, 0.6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0A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8 (-0.40, 0.76)</w:t>
            </w:r>
          </w:p>
        </w:tc>
      </w:tr>
      <w:tr w:rsidR="00EB29FC" w:rsidRPr="00EB29FC" w14:paraId="23F74070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3FDD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312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3D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0 (-0.88, 0.9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535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1 (-0.63, 0.6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804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3 (-0.78, 0.3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F7A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42 (-0.12, 0.9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0BD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4 (-0.33, 0.8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3D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4 (-1.08, 1.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AF8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3 (-0.27, 0.93)</w:t>
            </w:r>
          </w:p>
        </w:tc>
      </w:tr>
      <w:tr w:rsidR="00EB29FC" w:rsidRPr="00EB29FC" w14:paraId="071FCFF2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D37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60B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FD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7 (-0.35, 0.6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277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9 (-0.42, 0.6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76D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1 (-0.48, 0.7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27A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9 (-0.34, 0.9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624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9 (-0.41, 0.6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F62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8 (-0.43, 0.5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D5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7 (-0.40, 0.74)</w:t>
            </w:r>
          </w:p>
        </w:tc>
      </w:tr>
      <w:tr w:rsidR="00EB29FC" w:rsidRPr="00EB29FC" w14:paraId="4744BA04" w14:textId="77777777" w:rsidTr="00AD3B7F">
        <w:trPr>
          <w:trHeight w:val="267"/>
        </w:trPr>
        <w:tc>
          <w:tcPr>
            <w:tcW w:w="152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3720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iratory (J00 - J98) mortality</w:t>
            </w:r>
          </w:p>
        </w:tc>
      </w:tr>
      <w:tr w:rsidR="00EB29FC" w:rsidRPr="00EB29FC" w14:paraId="179888AE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0FAC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720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7 (-1.68, 1.5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2B1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54 (-0.04, 3.1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1A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4 (-2.10, 2.6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064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76 (-0.86, 2.4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588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01 (-0.85, 2.9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671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50 (-0.60, 3.6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01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26 (-1.71, 4.33)</w:t>
            </w:r>
          </w:p>
        </w:tc>
      </w:tr>
      <w:tr w:rsidR="00EB29FC" w:rsidRPr="00EB29FC" w14:paraId="370F87C0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402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A97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859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A44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415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32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7B6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B51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9FC" w:rsidRPr="00EB29FC" w14:paraId="0DA76AB5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8F2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23D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947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1.35 (-4.92, 2.3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DE5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26 (-1.80, 4.4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6BE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.43 (-0.60, 5.5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F0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64 (-2.35, 5.8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87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80 (-4.09, 2.6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8AF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1.58 (-5.07, 2.0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026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51 (-4.25, 3.37)</w:t>
            </w:r>
          </w:p>
        </w:tc>
      </w:tr>
      <w:tr w:rsidR="00EB29FC" w:rsidRPr="00EB29FC" w14:paraId="4A746667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553F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AC4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FF0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53 (-2.70, 1.6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AA4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68 (-0.50, 3.8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539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78 (-2.51, 4.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BF3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48 (-0.83, 3.8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86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61 (-3.32, 2.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E48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99 (-4.14, 2.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E3F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56 (-3.05, 4.30)</w:t>
            </w:r>
          </w:p>
        </w:tc>
      </w:tr>
      <w:tr w:rsidR="00EB29FC" w:rsidRPr="00EB29FC" w14:paraId="2ABDD47A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957E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2F7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82C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3 (-1.47, 2.7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319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82 (-1.29, 2.9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15C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75 (-0.31, 3.8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DF8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6 (-2.88, 3.3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A65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72 (-1.68, 3.1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74E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39 (-2.01, 4.8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797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.16 (-1.15, 5.58)</w:t>
            </w:r>
          </w:p>
        </w:tc>
      </w:tr>
      <w:tr w:rsidR="00EB29FC" w:rsidRPr="00EB29FC" w14:paraId="161CB722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D04A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9E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1F2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77 (-3.34, 1.8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E61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.03 (-0.45, 4.5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F30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89 (-3.17, 5.1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0C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23 (-1.25, 3.7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B78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7 (-1.99, 3.4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ECE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5 (-2.15, 3.5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C0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2 (-3.44, 4.23)</w:t>
            </w:r>
          </w:p>
        </w:tc>
      </w:tr>
      <w:tr w:rsidR="00EB29FC" w:rsidRPr="00EB29FC" w14:paraId="5752F3FA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490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60F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AC2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30 (-3.38, 2.8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3A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.53 (-1.47, 6.7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37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14 (-1.95, 4.3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CB8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9 (-2.76, 3.4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F76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92 (-1.20, 5.1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FF9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37 (-2.14, 5.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37E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39 (-1.91, 4.81)</w:t>
            </w:r>
          </w:p>
        </w:tc>
      </w:tr>
      <w:tr w:rsidR="00EB29FC" w:rsidRPr="00EB29FC" w14:paraId="1D9B3C05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A8F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023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F25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8 (-3.19, 2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98B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59 (-4.22, 3.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74E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1.42 (-4.54, 1.8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D7D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84 (-0.96, 4.7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8B6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4 (-2.95, 2.7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E8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6 (-2.88, 2.83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190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88 (-2.61, 4.48)</w:t>
            </w:r>
          </w:p>
        </w:tc>
      </w:tr>
      <w:tr w:rsidR="00EB29FC" w:rsidRPr="00EB29FC" w14:paraId="0B85DA12" w14:textId="77777777" w:rsidTr="00AD3B7F">
        <w:trPr>
          <w:trHeight w:val="267"/>
        </w:trPr>
        <w:tc>
          <w:tcPr>
            <w:tcW w:w="1527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3A92" w14:textId="77777777" w:rsidR="00EB29FC" w:rsidRPr="00EB29FC" w:rsidRDefault="00EB29FC" w:rsidP="00EB29FC">
            <w:pPr>
              <w:pStyle w:val="a4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diovascular (I00 - I99) mortality</w:t>
            </w:r>
          </w:p>
        </w:tc>
      </w:tr>
      <w:tr w:rsidR="00EB29FC" w:rsidRPr="00EB29FC" w14:paraId="64E6F41A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8EA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Basic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534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7 (-0.99, 1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27A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6 (-0.58, 0.7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2A5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2 (-0.56, 0.8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DCD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36 (-0.96, 0.2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56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4 (-0.79, 0.7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4D6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5 (-0.79, 0.9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523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6 (-1.08, 0.77)</w:t>
            </w:r>
          </w:p>
        </w:tc>
      </w:tr>
      <w:tr w:rsidR="00EB29FC" w:rsidRPr="00EB29FC" w14:paraId="09F42C4B" w14:textId="77777777" w:rsidTr="00AD3B7F">
        <w:trPr>
          <w:gridAfter w:val="1"/>
          <w:wAfter w:w="7" w:type="dxa"/>
          <w:trHeight w:val="267"/>
        </w:trPr>
        <w:tc>
          <w:tcPr>
            <w:tcW w:w="3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676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Effect modification model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D21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262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6F2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19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DB7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52D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002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B29FC" w:rsidRPr="00EB29FC" w14:paraId="103B0AC3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3F55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Consecutive days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D80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90A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9 (-0.78, 2.1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4A7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58 (-0.67, 1.8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09E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.11 (-0.84, 3.1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C09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8 (-1.39, 1.0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FA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4 (-1.50, 1.2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80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6 (-1.40, 1.5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FA9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4 (-1.22, 1.93)</w:t>
            </w:r>
          </w:p>
        </w:tc>
      </w:tr>
      <w:tr w:rsidR="00EB29FC" w:rsidRPr="00EB29FC" w14:paraId="55F0C070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88C2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2ED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1st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8A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7 (-1.23, 2.0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354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0 (-0.79, 0.9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B02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81 (-0.05, 1.6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DB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59 (-1.44, 0.2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9A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5 (-1.37, 0.8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424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2 (-1.52, 1.0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953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7 (-1.12, 1.88)</w:t>
            </w:r>
          </w:p>
        </w:tc>
      </w:tr>
      <w:tr w:rsidR="00EB29FC" w:rsidRPr="00EB29FC" w14:paraId="6B819544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377E3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F03E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2n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5DE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9 (-0.76, 0.9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50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0 (-0.55, 1.1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FB0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6 (-1.38, 1.28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532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0 (-0.92, 0.7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717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0 (-1.07, 0.8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8C3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4 (-1.01, 1.30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28F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8 (-1.07, 1.65)</w:t>
            </w:r>
          </w:p>
        </w:tc>
      </w:tr>
      <w:tr w:rsidR="00EB29FC" w:rsidRPr="00EB29FC" w14:paraId="6757C83D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84B3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2E9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3rd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138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41 (-0.61, 1.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06D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37 (-1.73, 1.0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45A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0 (-0.39, 1.6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94D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83 (-1.83, 0.1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FF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3 (-0.94, 1.22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F9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34 (-0.80, 1.4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7D2B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01 (-1.36, 1.36)</w:t>
            </w:r>
          </w:p>
        </w:tc>
      </w:tr>
      <w:tr w:rsidR="00EB29FC" w:rsidRPr="00EB29FC" w14:paraId="7A30A989" w14:textId="77777777" w:rsidTr="00AD3B7F">
        <w:trPr>
          <w:gridAfter w:val="1"/>
          <w:wAfter w:w="7" w:type="dxa"/>
          <w:trHeight w:val="267"/>
        </w:trPr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A9C26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EA8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4th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77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2 (-1.38, 1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367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5 (-1.52, 1.8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AD8C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92 (-2.17, 0.3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0B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56 (-0.67, 1.81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88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6 (-1.55, 1.0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A10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5 (-1.58, 1.0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0049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23 (-1.59, 1.14)</w:t>
            </w:r>
          </w:p>
        </w:tc>
      </w:tr>
      <w:tr w:rsidR="00EB29FC" w:rsidRPr="00EB29FC" w14:paraId="238435C1" w14:textId="77777777" w:rsidTr="00AD3B7F">
        <w:trPr>
          <w:gridAfter w:val="1"/>
          <w:wAfter w:w="7" w:type="dxa"/>
          <w:trHeight w:val="286"/>
        </w:trPr>
        <w:tc>
          <w:tcPr>
            <w:tcW w:w="11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4F5BD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2EFF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5th or more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69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13 (-1.55, 1.8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0C30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28 (-0.89, 1.47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327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60 (-0.55, 1.76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C795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0 (-1.25, 1.05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4EA2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0.08 (-1.06, 1.24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7CD6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8 (-1.34, 0.99)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EB71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-0.12 (-1.74, 1.52)</w:t>
            </w:r>
          </w:p>
        </w:tc>
      </w:tr>
      <w:tr w:rsidR="00EB29FC" w:rsidRPr="00EB29FC" w14:paraId="39FE1891" w14:textId="77777777" w:rsidTr="00AD3B7F">
        <w:trPr>
          <w:trHeight w:val="840"/>
        </w:trPr>
        <w:tc>
          <w:tcPr>
            <w:tcW w:w="15271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EF94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>City specific estimated PM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effects were from quasi-Poisson generalized additive models (GAMs) and pooled with the same exposure lag structure and consecutive day strata using random-effects meta-analyses.</w:t>
            </w:r>
          </w:p>
          <w:p w14:paraId="3209B8AA" w14:textId="77777777" w:rsidR="00EB29FC" w:rsidRPr="00EB29FC" w:rsidRDefault="00EB29FC" w:rsidP="00EB29FC">
            <w:pPr>
              <w:pStyle w:val="a4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The % increase mortality risks per 10 μg/m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increase in PM</w:t>
            </w:r>
            <w:r w:rsidRPr="00EB29F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EB29FC">
              <w:rPr>
                <w:rFonts w:ascii="Times New Roman" w:hAnsi="Times New Roman" w:cs="Times New Roman"/>
                <w:sz w:val="18"/>
                <w:szCs w:val="18"/>
              </w:rPr>
              <w:t xml:space="preserve"> concentration</w:t>
            </w:r>
            <w:r w:rsidRPr="00EB29FC">
              <w:rPr>
                <w:rFonts w:ascii="Times New Roman" w:hAnsi="Times New Roman" w:cs="Times New Roman"/>
                <w:sz w:val="18"/>
              </w:rPr>
              <w:br/>
            </w:r>
            <w:r w:rsidRPr="00EB29FC">
              <w:rPr>
                <w:rFonts w:ascii="Times New Roman" w:hAnsi="Times New Roman" w:cs="Times New Roman"/>
                <w:sz w:val="18"/>
                <w:vertAlign w:val="superscript"/>
              </w:rPr>
              <w:t>2</w:t>
            </w:r>
            <w:r w:rsidRPr="00EB29FC">
              <w:rPr>
                <w:rFonts w:ascii="Times New Roman" w:hAnsi="Times New Roman" w:cs="Times New Roman"/>
                <w:sz w:val="18"/>
              </w:rPr>
              <w:t xml:space="preserve"> the six-strata categorical variable designating the number of consecutive days with daily mean PM</w:t>
            </w:r>
            <w:r w:rsidRPr="00EB29FC">
              <w:rPr>
                <w:rFonts w:ascii="Times New Roman" w:hAnsi="Times New Roman" w:cs="Times New Roman"/>
                <w:sz w:val="18"/>
                <w:vertAlign w:val="subscript"/>
              </w:rPr>
              <w:t>2.5</w:t>
            </w:r>
            <w:r w:rsidRPr="00EB29FC">
              <w:rPr>
                <w:rFonts w:ascii="Times New Roman" w:hAnsi="Times New Roman" w:cs="Times New Roman"/>
                <w:sz w:val="18"/>
              </w:rPr>
              <w:t xml:space="preserve"> concentrations of equal or more than 35 μg/m</w:t>
            </w:r>
            <w:r w:rsidRPr="00EB29FC">
              <w:rPr>
                <w:rFonts w:ascii="Times New Roman" w:hAnsi="Times New Roman" w:cs="Times New Roman"/>
                <w:sz w:val="18"/>
                <w:vertAlign w:val="superscript"/>
              </w:rPr>
              <w:t>3</w:t>
            </w:r>
          </w:p>
        </w:tc>
      </w:tr>
    </w:tbl>
    <w:p w14:paraId="173A7837" w14:textId="77777777" w:rsidR="00380F73" w:rsidRDefault="00380F73" w:rsidP="00380F73">
      <w:pPr>
        <w:pStyle w:val="a4"/>
        <w:rPr>
          <w:rFonts w:hint="eastAsia"/>
        </w:rPr>
      </w:pPr>
      <w:bookmarkStart w:id="0" w:name="_GoBack"/>
      <w:bookmarkEnd w:id="0"/>
    </w:p>
    <w:sectPr w:rsidR="00380F73" w:rsidSect="003175F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0BEA5" w14:textId="77777777" w:rsidR="00764790" w:rsidRDefault="00764790" w:rsidP="007B15C4">
      <w:pPr>
        <w:spacing w:after="0" w:line="240" w:lineRule="auto"/>
      </w:pPr>
      <w:r>
        <w:separator/>
      </w:r>
    </w:p>
  </w:endnote>
  <w:endnote w:type="continuationSeparator" w:id="0">
    <w:p w14:paraId="1D97FBF4" w14:textId="77777777" w:rsidR="00764790" w:rsidRDefault="00764790" w:rsidP="007B15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E89247" w14:textId="77777777" w:rsidR="00764790" w:rsidRDefault="00764790" w:rsidP="007B15C4">
      <w:pPr>
        <w:spacing w:after="0" w:line="240" w:lineRule="auto"/>
      </w:pPr>
      <w:r>
        <w:separator/>
      </w:r>
    </w:p>
  </w:footnote>
  <w:footnote w:type="continuationSeparator" w:id="0">
    <w:p w14:paraId="3DE8AE55" w14:textId="77777777" w:rsidR="00764790" w:rsidRDefault="00764790" w:rsidP="007B15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1A1"/>
    <w:rsid w:val="002065A6"/>
    <w:rsid w:val="00270B39"/>
    <w:rsid w:val="00285358"/>
    <w:rsid w:val="003175F7"/>
    <w:rsid w:val="00327B12"/>
    <w:rsid w:val="00380F73"/>
    <w:rsid w:val="00750931"/>
    <w:rsid w:val="00764790"/>
    <w:rsid w:val="007B15C4"/>
    <w:rsid w:val="00804347"/>
    <w:rsid w:val="009171F0"/>
    <w:rsid w:val="00BB3561"/>
    <w:rsid w:val="00C524EC"/>
    <w:rsid w:val="00E95B22"/>
    <w:rsid w:val="00EB29FC"/>
    <w:rsid w:val="00FA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4B206"/>
  <w15:chartTrackingRefBased/>
  <w15:docId w15:val="{BC86990F-6631-4613-887F-3129022B7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FA71A1"/>
    <w:rPr>
      <w:b/>
      <w:bCs/>
      <w:szCs w:val="20"/>
    </w:rPr>
  </w:style>
  <w:style w:type="paragraph" w:styleId="a4">
    <w:name w:val="No Spacing"/>
    <w:uiPriority w:val="1"/>
    <w:qFormat/>
    <w:rsid w:val="003175F7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7B15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B15C4"/>
  </w:style>
  <w:style w:type="paragraph" w:styleId="a6">
    <w:name w:val="footer"/>
    <w:basedOn w:val="a"/>
    <w:link w:val="Char0"/>
    <w:uiPriority w:val="99"/>
    <w:unhideWhenUsed/>
    <w:rsid w:val="007B15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B1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Hyungryul</dc:creator>
  <cp:keywords/>
  <dc:description/>
  <cp:lastModifiedBy>AppPower</cp:lastModifiedBy>
  <cp:revision>2</cp:revision>
  <dcterms:created xsi:type="dcterms:W3CDTF">2022-10-09T09:24:00Z</dcterms:created>
  <dcterms:modified xsi:type="dcterms:W3CDTF">2022-10-09T09:24:00Z</dcterms:modified>
</cp:coreProperties>
</file>